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022D" w:rsidRDefault="00F873D8">
      <w:r>
        <w:t xml:space="preserve">Table S1. List of OTUs with significant variation during invasion by </w:t>
      </w:r>
      <w:r>
        <w:rPr>
          <w:i/>
          <w:iCs/>
        </w:rPr>
        <w:t xml:space="preserve">L. monocytogenes </w:t>
      </w:r>
      <w:r>
        <w:t>L9.</w:t>
      </w:r>
    </w:p>
    <w:p w:rsidR="00F873D8" w:rsidRDefault="00F873D8">
      <w:r>
        <w:t xml:space="preserve">Table S2. List of OTUs with significant variation during invasion by </w:t>
      </w:r>
      <w:r>
        <w:rPr>
          <w:i/>
          <w:iCs/>
        </w:rPr>
        <w:t xml:space="preserve">K. pneumoniae </w:t>
      </w:r>
      <w:r>
        <w:t>MGH 78578.</w:t>
      </w:r>
      <w:bookmarkStart w:id="0" w:name="_GoBack"/>
      <w:bookmarkEnd w:id="0"/>
    </w:p>
    <w:sectPr w:rsidR="00F873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B9D"/>
    <w:rsid w:val="00027E5F"/>
    <w:rsid w:val="00034B90"/>
    <w:rsid w:val="00050B5C"/>
    <w:rsid w:val="00061898"/>
    <w:rsid w:val="0008085B"/>
    <w:rsid w:val="000A000F"/>
    <w:rsid w:val="000B00E6"/>
    <w:rsid w:val="000B7107"/>
    <w:rsid w:val="000C37A2"/>
    <w:rsid w:val="000E3848"/>
    <w:rsid w:val="000F6077"/>
    <w:rsid w:val="0010164B"/>
    <w:rsid w:val="00172936"/>
    <w:rsid w:val="001B74AB"/>
    <w:rsid w:val="001D2897"/>
    <w:rsid w:val="001E77CC"/>
    <w:rsid w:val="00201D8E"/>
    <w:rsid w:val="00211C07"/>
    <w:rsid w:val="00254ED5"/>
    <w:rsid w:val="00261714"/>
    <w:rsid w:val="002823C2"/>
    <w:rsid w:val="00282C49"/>
    <w:rsid w:val="00285C67"/>
    <w:rsid w:val="00290750"/>
    <w:rsid w:val="002919DB"/>
    <w:rsid w:val="002A38C9"/>
    <w:rsid w:val="002B05DD"/>
    <w:rsid w:val="002E19A1"/>
    <w:rsid w:val="00337D6D"/>
    <w:rsid w:val="0034674A"/>
    <w:rsid w:val="00351842"/>
    <w:rsid w:val="00354A68"/>
    <w:rsid w:val="003555EA"/>
    <w:rsid w:val="00363747"/>
    <w:rsid w:val="003641D9"/>
    <w:rsid w:val="0037386C"/>
    <w:rsid w:val="003B530C"/>
    <w:rsid w:val="003C1D66"/>
    <w:rsid w:val="003E0BD2"/>
    <w:rsid w:val="003E0BD3"/>
    <w:rsid w:val="004328FE"/>
    <w:rsid w:val="0044316F"/>
    <w:rsid w:val="00465EBF"/>
    <w:rsid w:val="00470122"/>
    <w:rsid w:val="004714DC"/>
    <w:rsid w:val="004767B5"/>
    <w:rsid w:val="00491621"/>
    <w:rsid w:val="004923A5"/>
    <w:rsid w:val="004B08D2"/>
    <w:rsid w:val="004C7C66"/>
    <w:rsid w:val="004D50FF"/>
    <w:rsid w:val="004E5C55"/>
    <w:rsid w:val="0054031A"/>
    <w:rsid w:val="00547BA5"/>
    <w:rsid w:val="00550F24"/>
    <w:rsid w:val="00556B68"/>
    <w:rsid w:val="00574316"/>
    <w:rsid w:val="005919A2"/>
    <w:rsid w:val="005A1A1C"/>
    <w:rsid w:val="005D34CD"/>
    <w:rsid w:val="005D618B"/>
    <w:rsid w:val="005D7CA8"/>
    <w:rsid w:val="005F2CD2"/>
    <w:rsid w:val="005F3128"/>
    <w:rsid w:val="00612ECA"/>
    <w:rsid w:val="00630A17"/>
    <w:rsid w:val="00645673"/>
    <w:rsid w:val="006547F5"/>
    <w:rsid w:val="0068342E"/>
    <w:rsid w:val="0069034C"/>
    <w:rsid w:val="006A1DFC"/>
    <w:rsid w:val="006A3AD7"/>
    <w:rsid w:val="006F7AD6"/>
    <w:rsid w:val="0075543F"/>
    <w:rsid w:val="0077096D"/>
    <w:rsid w:val="007813B8"/>
    <w:rsid w:val="007B4AB5"/>
    <w:rsid w:val="007C531A"/>
    <w:rsid w:val="007C64A5"/>
    <w:rsid w:val="007D2F85"/>
    <w:rsid w:val="00815569"/>
    <w:rsid w:val="00822549"/>
    <w:rsid w:val="008308E6"/>
    <w:rsid w:val="0084022D"/>
    <w:rsid w:val="0086631B"/>
    <w:rsid w:val="008A29E6"/>
    <w:rsid w:val="008B128A"/>
    <w:rsid w:val="008E1DBA"/>
    <w:rsid w:val="00914D0A"/>
    <w:rsid w:val="00921A81"/>
    <w:rsid w:val="00983C6C"/>
    <w:rsid w:val="009F5531"/>
    <w:rsid w:val="009F56FC"/>
    <w:rsid w:val="00A0470C"/>
    <w:rsid w:val="00A24D7A"/>
    <w:rsid w:val="00A51472"/>
    <w:rsid w:val="00A5383B"/>
    <w:rsid w:val="00A55064"/>
    <w:rsid w:val="00A606CA"/>
    <w:rsid w:val="00AB62AD"/>
    <w:rsid w:val="00AD65E9"/>
    <w:rsid w:val="00AF425D"/>
    <w:rsid w:val="00B129DD"/>
    <w:rsid w:val="00B35B77"/>
    <w:rsid w:val="00B43F76"/>
    <w:rsid w:val="00B57E96"/>
    <w:rsid w:val="00B679F0"/>
    <w:rsid w:val="00B70266"/>
    <w:rsid w:val="00B756D7"/>
    <w:rsid w:val="00BB4F8F"/>
    <w:rsid w:val="00BC6871"/>
    <w:rsid w:val="00BD488D"/>
    <w:rsid w:val="00BF0016"/>
    <w:rsid w:val="00BF31D6"/>
    <w:rsid w:val="00BF3C09"/>
    <w:rsid w:val="00C23530"/>
    <w:rsid w:val="00C5327D"/>
    <w:rsid w:val="00CB1F93"/>
    <w:rsid w:val="00CC3913"/>
    <w:rsid w:val="00CC791E"/>
    <w:rsid w:val="00CE2E16"/>
    <w:rsid w:val="00D14D51"/>
    <w:rsid w:val="00D204B1"/>
    <w:rsid w:val="00D23D4E"/>
    <w:rsid w:val="00D52A57"/>
    <w:rsid w:val="00D80051"/>
    <w:rsid w:val="00D803CE"/>
    <w:rsid w:val="00D82620"/>
    <w:rsid w:val="00DC1C36"/>
    <w:rsid w:val="00DD105C"/>
    <w:rsid w:val="00DD3E3C"/>
    <w:rsid w:val="00DF2B9D"/>
    <w:rsid w:val="00E10992"/>
    <w:rsid w:val="00E1448E"/>
    <w:rsid w:val="00E16F45"/>
    <w:rsid w:val="00E3589E"/>
    <w:rsid w:val="00E63996"/>
    <w:rsid w:val="00E901C4"/>
    <w:rsid w:val="00E91820"/>
    <w:rsid w:val="00EA6C02"/>
    <w:rsid w:val="00F259ED"/>
    <w:rsid w:val="00F81DB7"/>
    <w:rsid w:val="00F83D76"/>
    <w:rsid w:val="00F855DB"/>
    <w:rsid w:val="00F873D8"/>
    <w:rsid w:val="00FB6C78"/>
    <w:rsid w:val="00FC5360"/>
    <w:rsid w:val="00FD3CD9"/>
    <w:rsid w:val="00FF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E36822-5538-47A2-9A8B-E677E96DE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vya Ramesh</dc:creator>
  <cp:keywords/>
  <dc:description/>
  <cp:lastModifiedBy>Thivya Ramesh</cp:lastModifiedBy>
  <cp:revision>2</cp:revision>
  <dcterms:created xsi:type="dcterms:W3CDTF">2024-05-28T06:58:00Z</dcterms:created>
  <dcterms:modified xsi:type="dcterms:W3CDTF">2024-05-28T06:58:00Z</dcterms:modified>
</cp:coreProperties>
</file>